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0FD" w:rsidRDefault="00A73345" w:rsidP="001910FD">
      <w:pPr>
        <w:spacing w:line="300" w:lineRule="exac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3 Table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1910FD" w:rsidRPr="00A73345">
        <w:rPr>
          <w:rFonts w:ascii="Times New Roman" w:hAnsi="Times New Roman" w:cs="Times New Roman"/>
          <w:sz w:val="24"/>
          <w:szCs w:val="24"/>
          <w:lang w:val="en-GB"/>
        </w:rPr>
        <w:t>STROBE Statement—Checklist of items that should be included in reports of cohort studi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p w:rsidR="001910FD" w:rsidRDefault="001910FD" w:rsidP="001910FD">
      <w:pPr>
        <w:spacing w:line="300" w:lineRule="exac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86"/>
        <w:gridCol w:w="616"/>
        <w:gridCol w:w="5385"/>
        <w:gridCol w:w="1411"/>
      </w:tblGrid>
      <w:tr w:rsidR="001910FD" w:rsidTr="001910FD">
        <w:trPr>
          <w:trHeight w:val="57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italic1"/>
            <w:bookmarkEnd w:id="0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bold1"/>
            <w:bookmarkStart w:id="2" w:name="italic2"/>
            <w:bookmarkEnd w:id="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  <w:bookmarkEnd w:id="2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910FD" w:rsidRDefault="001910F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3" w:name="italic3"/>
            <w:bookmarkStart w:id="4" w:name="bold2"/>
            <w:bookmarkEnd w:id="3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  <w:bookmarkEnd w:id="4"/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5" w:name="italic4"/>
            <w:bookmarkStart w:id="6" w:name="bold3"/>
            <w:bookmarkStart w:id="7" w:name="italic5"/>
            <w:bookmarkStart w:id="8" w:name="bold4"/>
            <w:bookmarkEnd w:id="5"/>
            <w:bookmarkEnd w:id="6"/>
            <w:bookmarkEnd w:id="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ge No</w:t>
            </w:r>
            <w:bookmarkEnd w:id="8"/>
          </w:p>
        </w:tc>
      </w:tr>
      <w:tr w:rsidR="001910FD" w:rsidTr="001910FD">
        <w:trPr>
          <w:trHeight w:val="600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9" w:name="bold6"/>
            <w:bookmarkStart w:id="10" w:name="italic7"/>
            <w:bookmarkEnd w:id="9"/>
            <w:bookmarkEnd w:id="1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D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</w:p>
        </w:tc>
      </w:tr>
      <w:tr w:rsidR="001910FD" w:rsidTr="001910FD">
        <w:trPr>
          <w:trHeight w:val="346"/>
        </w:trPr>
        <w:tc>
          <w:tcPr>
            <w:tcW w:w="9398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1" w:name="italic8"/>
            <w:bookmarkStart w:id="12" w:name="bold7"/>
            <w:bookmarkEnd w:id="1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roduction</w:t>
            </w:r>
            <w:bookmarkEnd w:id="12"/>
          </w:p>
        </w:tc>
      </w:tr>
      <w:tr w:rsidR="001910FD" w:rsidTr="001910FD">
        <w:trPr>
          <w:trHeight w:val="6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3" w:name="italic9"/>
            <w:bookmarkStart w:id="14" w:name="bold8"/>
            <w:bookmarkEnd w:id="13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ground/</w:t>
            </w:r>
            <w:bookmarkStart w:id="15" w:name="italic10"/>
            <w:bookmarkStart w:id="16" w:name="bold9"/>
            <w:bookmarkEnd w:id="14"/>
            <w:bookmarkEnd w:id="15"/>
            <w:bookmarkEnd w:id="1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iona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1910FD" w:rsidTr="001910FD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7" w:name="italic11"/>
            <w:bookmarkStart w:id="18" w:name="bold10"/>
            <w:bookmarkEnd w:id="17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jectives</w:t>
            </w:r>
            <w:bookmarkEnd w:id="18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specific objectives, including an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pec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otheses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</w:t>
            </w:r>
            <w:r w:rsidR="001910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1910FD" w:rsidTr="001910FD">
        <w:trPr>
          <w:trHeight w:val="346"/>
        </w:trPr>
        <w:tc>
          <w:tcPr>
            <w:tcW w:w="9398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9" w:name="italic12"/>
            <w:bookmarkStart w:id="20" w:name="bold11"/>
            <w:bookmarkEnd w:id="1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ods</w:t>
            </w:r>
            <w:bookmarkEnd w:id="20"/>
          </w:p>
        </w:tc>
      </w:tr>
      <w:tr w:rsidR="001910FD" w:rsidTr="001910FD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1" w:name="italic13"/>
            <w:bookmarkStart w:id="22" w:name="bold12"/>
            <w:bookmarkEnd w:id="21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esign</w:t>
            </w:r>
            <w:bookmarkEnd w:id="22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1910FD" w:rsidTr="001910FD">
        <w:trPr>
          <w:trHeight w:val="58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3" w:name="italic14"/>
            <w:bookmarkStart w:id="24" w:name="bold13"/>
            <w:bookmarkEnd w:id="23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</w:t>
            </w:r>
            <w:bookmarkEnd w:id="24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27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</w:p>
        </w:tc>
      </w:tr>
      <w:tr w:rsidR="001910FD" w:rsidTr="001910FD">
        <w:trPr>
          <w:trHeight w:val="600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27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bookmarkStart w:id="25" w:name="bold14"/>
            <w:bookmarkStart w:id="26" w:name="italic15"/>
            <w:bookmarkEnd w:id="25"/>
            <w:bookmarkEnd w:id="2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6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7" w:name="italic17"/>
            <w:bookmarkStart w:id="28" w:name="bold16"/>
            <w:bookmarkEnd w:id="27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  <w:bookmarkEnd w:id="28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B274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910FD" w:rsidTr="001910FD">
        <w:trPr>
          <w:trHeight w:val="29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9" w:name="italic18"/>
            <w:bookmarkStart w:id="30" w:name="bold17"/>
            <w:bookmarkEnd w:id="29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sources/</w:t>
            </w:r>
            <w:bookmarkStart w:id="31" w:name="italic19"/>
            <w:bookmarkStart w:id="32" w:name="bold18"/>
            <w:bookmarkEnd w:id="30"/>
            <w:bookmarkEnd w:id="31"/>
            <w:bookmarkEnd w:id="32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e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B274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910FD" w:rsidTr="001910FD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33" w:name="italic20"/>
            <w:bookmarkStart w:id="34" w:name="bold20"/>
            <w:bookmarkEnd w:id="33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ias</w:t>
            </w:r>
            <w:bookmarkEnd w:id="34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28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5" w:name="italic21"/>
            <w:bookmarkStart w:id="36" w:name="bold21"/>
            <w:bookmarkEnd w:id="35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size</w:t>
            </w:r>
            <w:bookmarkEnd w:id="36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27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910FD" w:rsidTr="001910FD">
        <w:trPr>
          <w:trHeight w:val="6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7" w:name="italic22"/>
            <w:bookmarkStart w:id="38" w:name="bold22"/>
            <w:bookmarkEnd w:id="37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</w:t>
            </w:r>
            <w:bookmarkStart w:id="39" w:name="italic23"/>
            <w:bookmarkStart w:id="40" w:name="bold23"/>
            <w:bookmarkEnd w:id="38"/>
            <w:bookmarkEnd w:id="39"/>
            <w:bookmarkEnd w:id="4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B274E4" w:rsidP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910FD" w:rsidTr="001910FD">
        <w:trPr>
          <w:trHeight w:val="600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1" w:name="italic24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2" w:name="italic25"/>
            <w:bookmarkEnd w:id="41"/>
            <w:bookmarkEnd w:id="42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B274E4" w:rsidP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3" w:name="bold24"/>
            <w:bookmarkStart w:id="44" w:name="italic26"/>
            <w:bookmarkEnd w:id="43"/>
            <w:bookmarkEnd w:id="44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5" w:name="bold25"/>
            <w:bookmarkStart w:id="46" w:name="italic27"/>
            <w:bookmarkEnd w:id="45"/>
            <w:bookmarkEnd w:id="4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7" w:name="bold26"/>
            <w:bookmarkStart w:id="48" w:name="italic28"/>
            <w:bookmarkEnd w:id="47"/>
            <w:bookmarkEnd w:id="48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9" w:name="bold27"/>
            <w:bookmarkStart w:id="50" w:name="italic29"/>
            <w:bookmarkEnd w:id="49"/>
            <w:bookmarkEnd w:id="5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346"/>
        </w:trPr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51" w:name="italic30"/>
            <w:bookmarkStart w:id="52" w:name="bold28"/>
            <w:bookmarkEnd w:id="5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ults</w:t>
            </w:r>
            <w:bookmarkEnd w:id="52"/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900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3" w:name="italic31"/>
            <w:bookmarkStart w:id="54" w:name="bold29"/>
            <w:bookmarkEnd w:id="53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rticipants</w:t>
            </w:r>
            <w:bookmarkEnd w:id="54"/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5" w:name="bold31"/>
            <w:bookmarkStart w:id="56" w:name="italic32"/>
            <w:bookmarkEnd w:id="55"/>
            <w:bookmarkEnd w:id="5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7" w:name="OLE_LINK4"/>
            <w:bookmarkStart w:id="58" w:name="bold32"/>
            <w:bookmarkStart w:id="59" w:name="italic33"/>
            <w:bookmarkEnd w:id="57"/>
            <w:bookmarkEnd w:id="58"/>
            <w:bookmarkEnd w:id="59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5D0F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Fig 1)</w:t>
            </w:r>
          </w:p>
        </w:tc>
      </w:tr>
      <w:tr w:rsidR="001910FD" w:rsidTr="001910FD">
        <w:trPr>
          <w:trHeight w:val="600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0" w:name="italic34"/>
            <w:bookmarkStart w:id="61" w:name="bold33"/>
            <w:bookmarkEnd w:id="6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ptive </w:t>
            </w:r>
            <w:bookmarkStart w:id="62" w:name="italic35"/>
            <w:bookmarkStart w:id="63" w:name="bold34"/>
            <w:bookmarkEnd w:id="61"/>
            <w:bookmarkEnd w:id="62"/>
            <w:bookmarkEnd w:id="63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5D0FEE" w:rsidP="005D0F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7E73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910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1</w:t>
            </w:r>
            <w:r w:rsidR="007E73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4" w:name="bold36"/>
            <w:bookmarkStart w:id="65" w:name="italic36"/>
            <w:bookmarkEnd w:id="64"/>
            <w:bookmarkEnd w:id="65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144"/>
        </w:trPr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6" w:name="bold37"/>
            <w:bookmarkStart w:id="67" w:name="italic37"/>
            <w:bookmarkEnd w:id="66"/>
            <w:bookmarkEnd w:id="67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Summarise follow-up tim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29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8" w:name="italic38"/>
            <w:bookmarkStart w:id="69" w:name="bold38"/>
            <w:bookmarkEnd w:id="68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data</w:t>
            </w:r>
            <w:bookmarkEnd w:id="69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1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890"/>
        </w:trPr>
        <w:tc>
          <w:tcPr>
            <w:tcW w:w="198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0" w:name="bold41"/>
            <w:bookmarkStart w:id="71" w:name="italic40"/>
            <w:bookmarkEnd w:id="70"/>
            <w:bookmarkEnd w:id="71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61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5D0FEE" w:rsidP="00B274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7E73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able 2)</w:t>
            </w:r>
          </w:p>
        </w:tc>
      </w:tr>
      <w:tr w:rsidR="001910FD" w:rsidTr="001910FD">
        <w:trPr>
          <w:trHeight w:val="143"/>
        </w:trPr>
        <w:tc>
          <w:tcPr>
            <w:tcW w:w="1986" w:type="dxa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2" w:name="italic41"/>
            <w:bookmarkStart w:id="73" w:name="bold42"/>
            <w:bookmarkEnd w:id="72"/>
            <w:bookmarkEnd w:id="73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143"/>
        </w:trPr>
        <w:tc>
          <w:tcPr>
            <w:tcW w:w="1986" w:type="dxa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vMerge/>
            <w:vAlign w:val="center"/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4" w:name="italic42"/>
            <w:bookmarkStart w:id="75" w:name="bold43"/>
            <w:bookmarkEnd w:id="74"/>
            <w:bookmarkEnd w:id="75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10FD" w:rsidTr="001910FD">
        <w:trPr>
          <w:trHeight w:val="593"/>
        </w:trPr>
        <w:tc>
          <w:tcPr>
            <w:tcW w:w="19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6" w:name="bold44"/>
            <w:bookmarkStart w:id="77" w:name="italic43"/>
            <w:bookmarkEnd w:id="7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analyses</w:t>
            </w:r>
            <w:bookmarkEnd w:id="77"/>
          </w:p>
        </w:tc>
        <w:tc>
          <w:tcPr>
            <w:tcW w:w="6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5D0FEE" w:rsidP="005D0F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B27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1910FD" w:rsidTr="001910FD">
        <w:trPr>
          <w:trHeight w:val="342"/>
        </w:trPr>
        <w:tc>
          <w:tcPr>
            <w:tcW w:w="9398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78" w:name="bold45"/>
            <w:bookmarkStart w:id="79" w:name="italic44"/>
            <w:bookmarkEnd w:id="7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cussion</w:t>
            </w:r>
            <w:bookmarkEnd w:id="79"/>
          </w:p>
        </w:tc>
      </w:tr>
      <w:tr w:rsidR="001910FD" w:rsidTr="001910FD">
        <w:trPr>
          <w:trHeight w:val="297"/>
        </w:trPr>
        <w:tc>
          <w:tcPr>
            <w:tcW w:w="19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80" w:name="bold46"/>
            <w:bookmarkStart w:id="81" w:name="italic45"/>
            <w:bookmarkEnd w:id="8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y results</w:t>
            </w:r>
            <w:bookmarkEnd w:id="81"/>
          </w:p>
        </w:tc>
        <w:tc>
          <w:tcPr>
            <w:tcW w:w="6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7E73F7" w:rsidP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D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910FD" w:rsidTr="001910FD">
        <w:trPr>
          <w:trHeight w:val="593"/>
        </w:trPr>
        <w:tc>
          <w:tcPr>
            <w:tcW w:w="19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82" w:name="bold47"/>
            <w:bookmarkStart w:id="83" w:name="italic46"/>
            <w:bookmarkEnd w:id="82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</w:t>
            </w:r>
            <w:bookmarkEnd w:id="83"/>
          </w:p>
        </w:tc>
        <w:tc>
          <w:tcPr>
            <w:tcW w:w="6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AF43E4" w:rsidP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5D0F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910FD" w:rsidTr="001910FD">
        <w:trPr>
          <w:trHeight w:val="582"/>
        </w:trPr>
        <w:tc>
          <w:tcPr>
            <w:tcW w:w="19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84" w:name="bold48"/>
            <w:bookmarkStart w:id="85" w:name="italic47"/>
            <w:bookmarkEnd w:id="84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ation</w:t>
            </w:r>
            <w:bookmarkEnd w:id="85"/>
          </w:p>
        </w:tc>
        <w:tc>
          <w:tcPr>
            <w:tcW w:w="6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5D0FEE" w:rsidP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910FD" w:rsidTr="001910FD">
        <w:trPr>
          <w:trHeight w:val="297"/>
        </w:trPr>
        <w:tc>
          <w:tcPr>
            <w:tcW w:w="19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86" w:name="bold49"/>
            <w:bookmarkStart w:id="87" w:name="italic48"/>
            <w:bookmarkEnd w:id="86"/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isability</w:t>
            </w:r>
            <w:bookmarkEnd w:id="87"/>
            <w:proofErr w:type="spellEnd"/>
          </w:p>
        </w:tc>
        <w:tc>
          <w:tcPr>
            <w:tcW w:w="6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xternal validity) of the study results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5D0FEE" w:rsidP="00AF43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AF43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910FD" w:rsidTr="001910FD">
        <w:trPr>
          <w:trHeight w:val="342"/>
        </w:trPr>
        <w:tc>
          <w:tcPr>
            <w:tcW w:w="9398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88" w:name="bold50"/>
            <w:bookmarkStart w:id="89" w:name="italic49"/>
            <w:bookmarkEnd w:id="8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information</w:t>
            </w:r>
            <w:bookmarkEnd w:id="89"/>
          </w:p>
        </w:tc>
      </w:tr>
      <w:tr w:rsidR="001910FD" w:rsidTr="001910FD">
        <w:trPr>
          <w:trHeight w:val="605"/>
        </w:trPr>
        <w:tc>
          <w:tcPr>
            <w:tcW w:w="19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90" w:name="italic50"/>
            <w:bookmarkStart w:id="91" w:name="bold51"/>
            <w:bookmarkEnd w:id="9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ding</w:t>
            </w:r>
            <w:bookmarkEnd w:id="91"/>
          </w:p>
        </w:tc>
        <w:tc>
          <w:tcPr>
            <w:tcW w:w="6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53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1910FD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910FD" w:rsidRDefault="005D0FEE" w:rsidP="00B274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</w:tr>
    </w:tbl>
    <w:p w:rsidR="001910FD" w:rsidRDefault="001910FD" w:rsidP="001910FD">
      <w:pPr>
        <w:spacing w:line="300" w:lineRule="exact"/>
        <w:rPr>
          <w:rFonts w:ascii="Times New Roman" w:hAnsi="Times New Roman" w:cs="Times New Roman"/>
          <w:sz w:val="20"/>
          <w:szCs w:val="20"/>
          <w:lang w:val="en-GB"/>
        </w:rPr>
      </w:pPr>
    </w:p>
    <w:p w:rsidR="00067B0F" w:rsidRDefault="00067B0F"/>
    <w:sectPr w:rsidR="00067B0F" w:rsidSect="00067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910FD"/>
    <w:rsid w:val="00014C92"/>
    <w:rsid w:val="00016036"/>
    <w:rsid w:val="00067B0F"/>
    <w:rsid w:val="000D4946"/>
    <w:rsid w:val="001575A6"/>
    <w:rsid w:val="001910FD"/>
    <w:rsid w:val="001A5181"/>
    <w:rsid w:val="003B3232"/>
    <w:rsid w:val="004166A1"/>
    <w:rsid w:val="005D0FEE"/>
    <w:rsid w:val="006E3BA7"/>
    <w:rsid w:val="007E37E4"/>
    <w:rsid w:val="007E73F7"/>
    <w:rsid w:val="00A73345"/>
    <w:rsid w:val="00AD04DD"/>
    <w:rsid w:val="00AF43E4"/>
    <w:rsid w:val="00B274E4"/>
    <w:rsid w:val="00B400B7"/>
    <w:rsid w:val="00BB6E1B"/>
    <w:rsid w:val="00D11A1E"/>
    <w:rsid w:val="00D25027"/>
    <w:rsid w:val="00DC6911"/>
    <w:rsid w:val="00EF0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0FD"/>
    <w:pPr>
      <w:spacing w:after="0" w:line="240" w:lineRule="auto"/>
    </w:pPr>
    <w:rPr>
      <w:rFonts w:ascii="Calibri" w:hAnsi="Calibri" w:cs="Calibri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raful</dc:creator>
  <cp:lastModifiedBy>mashraful</cp:lastModifiedBy>
  <cp:revision>6</cp:revision>
  <dcterms:created xsi:type="dcterms:W3CDTF">2019-05-26T06:32:00Z</dcterms:created>
  <dcterms:modified xsi:type="dcterms:W3CDTF">2020-01-05T10:37:00Z</dcterms:modified>
</cp:coreProperties>
</file>